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able S1 – Transcripts with significant (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 xml:space="preserve"> &lt; 0.001) differential expression (PNY vs SHAM) during lung regeneration (time-independent analysis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8"/>
        <w:gridCol w:w="630"/>
        <w:gridCol w:w="6840"/>
      </w:tblGrid>
      <w:tr>
        <w:trPr/>
        <w:tc>
          <w:tcPr>
            <w:tcW w:w="181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ene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C</w:t>
            </w:r>
          </w:p>
        </w:tc>
        <w:tc>
          <w:tcPr>
            <w:tcW w:w="684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escription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Cell cycle/cell division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spm</w:t>
            </w:r>
          </w:p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Ect2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sco2</w:t>
            </w:r>
          </w:p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cnb1-rs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p55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f2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irc5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npf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c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c20</w:t>
            </w:r>
          </w:p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cne2</w:t>
            </w:r>
          </w:p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cnb2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ca8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be2c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ki67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px2</w:t>
            </w:r>
          </w:p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usap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capg</w:t>
            </w:r>
          </w:p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cna2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pbc25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npi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npp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urka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pag5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til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cgap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if20a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hcbp1</w:t>
            </w:r>
          </w:p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hek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ca5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ca2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capd2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ca3</w:t>
            </w:r>
          </w:p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lk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ks1b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ks2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gol2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pbc24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npk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npa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wilch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ntc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color w:val="FF0000"/>
              </w:rPr>
            </w:pPr>
            <w:r>
              <w:rPr>
                <w:rFonts w:eastAsia="Times New Roman" w:cs="Arial" w:ascii="Arial" w:hAnsi="Arial"/>
                <w:color w:val="FF0000"/>
              </w:rPr>
            </w:r>
          </w:p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4</w:t>
            </w:r>
          </w:p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</w:t>
            </w:r>
          </w:p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0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</w:t>
            </w:r>
          </w:p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9</w:t>
            </w:r>
          </w:p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9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</w:t>
            </w:r>
          </w:p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8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</w:t>
            </w:r>
          </w:p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8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</w:t>
            </w:r>
          </w:p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6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</w:t>
            </w:r>
          </w:p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5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</w:t>
            </w:r>
          </w:p>
        </w:tc>
        <w:tc>
          <w:tcPr>
            <w:tcW w:w="68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color w:val="FF0000"/>
              </w:rPr>
            </w:pPr>
            <w:r>
              <w:rPr>
                <w:rFonts w:eastAsia="Times New Roman" w:cs="Arial" w:ascii="Arial" w:hAnsi="Arial"/>
                <w:color w:val="FF0000"/>
              </w:rPr>
            </w:r>
          </w:p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sp(abnormal spindle)-like, microcephaly associated)</w:t>
            </w:r>
          </w:p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Ect2 oncogene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stablishment of cohesion 1 homolog 2 (S.cerevisiae)</w:t>
            </w:r>
          </w:p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yclin B1, related sequence 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ntrosomal protein 55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F2, NDC80 kintochore complex component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culoviral IAP repeat-containing 5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ntromere protein 2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tein regulator of cytokinesis 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ll division cycle 20 homolog (S.cerevisiae)</w:t>
            </w:r>
          </w:p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yclin E2</w:t>
            </w:r>
          </w:p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yclin B2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ll division cycle associated 8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biquitin-conjugating enzyme E2C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tigen identified by monoclonal antibody Ki67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px2, microtubule-associated protein homolog</w:t>
            </w:r>
          </w:p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uclear and spindle associated protein 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-SMC condensing 1 complex, subunit G</w:t>
            </w:r>
          </w:p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yclin A2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pindle pole body component 25 homolog (S.cerevisiae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ntromere protein 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ntromere protein P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urora kinase A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perm associated antigen 5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cl/Tal1 interrupting locus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c GTPase-activating protein 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inesin family member 20A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hc SH2-domain binding protein 1</w:t>
            </w:r>
          </w:p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heckpoint kinase 1 homolog (S.pombe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ll division cycle associated 5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ll division cycle associated 2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-SMC condensing 1 complex, subunit D2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ll division cycle associated 3</w:t>
            </w:r>
          </w:p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olo-like kinase 1 (Drosophila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C28 protein kinase 1b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C28 protein kinase regulatory subunit 2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hugoshin-like 2 (S.pombe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pindle pole body component 24 homolog (S.cerevisiae)</w:t>
            </w:r>
          </w:p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Centromere protein K</w:t>
            </w:r>
          </w:p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Centromere protein A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Zwilch, kinetochore associated, homolog (Drosophila)</w:t>
            </w:r>
          </w:p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Kinetochore associated 1</w:t>
            </w:r>
          </w:p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DNA synthesis and repair</w:t>
            </w:r>
          </w:p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p2a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rm2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o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d51ap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k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tl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d5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mc2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rca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fc4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hrf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</w:t>
            </w:r>
          </w:p>
        </w:tc>
        <w:tc>
          <w:tcPr>
            <w:tcW w:w="68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poisomerase (DNA) II alpha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ibonucleotide reductase M2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onuclease 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D51 associated protein 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ymidine kinase 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nticleless homolog (Drosophila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D51 homolog (S.cervisiae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ructural maintenance of chromosomes 2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reast cancer 1</w:t>
            </w:r>
          </w:p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eplication factor C (activator 1) 4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Ubiquitin-like, containing PHD and RING finger domains, 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ell proliferation</w:t>
            </w:r>
          </w:p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ppa2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eg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qgap3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100a14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sat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gnl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lls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xm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isp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yr6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capg2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nfrsf12a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gf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gf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krd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fgbp2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ec11a/SCGF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begf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dg8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sm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rdl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bp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ch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lf15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gfbp3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rpinb2/PAI-2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5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5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5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5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5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5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6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.5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8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ppalysin 2 - cleaves Igfbps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mphiregulin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IQ motif containing GTPase activating protein 3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100 calcium binding protein A14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hosphoserine aminotransferase 1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Fidgetin-like 1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licase, lymphoid specific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rkhead box M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NT1 inducible signaling pathway protein 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ysteine rich protein 6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-SMC condensin II complex, subunit G2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umor necrosis factor receptor superfamily, member 12a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sulin-like growth factor 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nective tissue growth factor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kyrin repeat domain 1 (cardiac muscle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Insulin-like growth factor binding protein 2</w:t>
            </w:r>
          </w:p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-type lectin domain family 11, member a/stem cell growth factor</w:t>
            </w:r>
          </w:p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Heparin-binding EGF-like growth factor </w:t>
            </w:r>
          </w:p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ndothelial differentiation, sphingolipid Gprotein-coupled receptor, 8</w:t>
            </w:r>
          </w:p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ndothelial cell-specific molecule 1</w:t>
            </w:r>
          </w:p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hordin-like 1</w:t>
            </w:r>
          </w:p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 site albumin promoter binding protein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 xml:space="preserve">BTB and CNC homology 1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Kruppel-like factor 15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sulin-like growth factor binding protein 3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erine (or cysteine) peptidase inhibitor, cladeB, member 2 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Extracellular matrix</w:t>
            </w:r>
          </w:p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nc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i3l4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bn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amts9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ln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st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amts2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l3A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ilp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can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l5a2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rin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g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2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5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7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8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</w:r>
          </w:p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</w:r>
          </w:p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</w:r>
          </w:p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 xml:space="preserve">Tenescin C </w:t>
            </w:r>
          </w:p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Chitinase 3-like 4/Ym2</w:t>
            </w:r>
          </w:p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Fibrillin 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AM, thrombospondin type 1, motif 9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lastin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soderm specific transcript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AM, tps type 1, motif 2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collagen, type III, alpha 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rtilage intermediate layer protein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ersican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Procollagen, type V, alpha 2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rin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teoglycan 4 (megakaryocyte stimulating factor)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ytoskeleton</w:t>
            </w:r>
          </w:p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if1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if22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yl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tg2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if23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phosph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tnbp2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kap2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ml4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box3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5</w:t>
            </w:r>
          </w:p>
        </w:tc>
        <w:tc>
          <w:tcPr>
            <w:tcW w:w="68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inesin family member 1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inesin family member 22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yosin, light polypeptide 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tin, gamma 2, smooth muscle, enteric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inesin family member 23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-phase phosphoprotein 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tactin binding protein 2</w:t>
            </w:r>
          </w:p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ytoskeleton associated protein 2</w:t>
            </w:r>
          </w:p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chinoderm microtubule associated protein like 4</w:t>
            </w:r>
          </w:p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-box protein 32</w:t>
            </w:r>
          </w:p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Inflammatory/</w:t>
            </w:r>
          </w:p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fibrotic and immune response</w:t>
            </w:r>
          </w:p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ca3</w:t>
            </w:r>
          </w:p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Reg3g</w:t>
            </w:r>
          </w:p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Ear11</w:t>
            </w:r>
          </w:p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Retnla</w:t>
            </w:r>
          </w:p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Slc26a4</w:t>
            </w:r>
          </w:p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Nappa</w:t>
            </w:r>
          </w:p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Agr2</w:t>
            </w:r>
          </w:p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Thbs1</w:t>
            </w:r>
          </w:p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Egr3</w:t>
            </w:r>
          </w:p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Igh-6</w:t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lang w:val="it-IT"/>
              </w:rPr>
            </w:pPr>
            <w:r>
              <w:rPr>
                <w:rFonts w:eastAsia="Times New Roman" w:cs="Arial" w:ascii="Arial" w:hAnsi="Arial"/>
                <w:color w:val="000000"/>
                <w:lang w:val="it-IT"/>
              </w:rPr>
              <w:t>Ptx3</w:t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lang w:val="it-IT"/>
              </w:rPr>
            </w:pPr>
            <w:r>
              <w:rPr>
                <w:rFonts w:eastAsia="Times New Roman" w:cs="Arial" w:ascii="Arial" w:hAnsi="Arial"/>
                <w:color w:val="000000"/>
                <w:lang w:val="it-IT"/>
              </w:rPr>
              <w:t>Tff2</w:t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lang w:val="it-IT"/>
              </w:rPr>
            </w:pPr>
            <w:r>
              <w:rPr>
                <w:rFonts w:eastAsia="Times New Roman" w:cs="Arial" w:ascii="Arial" w:hAnsi="Arial"/>
                <w:color w:val="000000"/>
                <w:lang w:val="it-IT"/>
              </w:rPr>
              <w:t>Orm1</w:t>
            </w:r>
          </w:p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Ramp2</w:t>
            </w:r>
          </w:p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Nr1d1</w:t>
            </w:r>
          </w:p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Arg1</w:t>
            </w:r>
          </w:p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CD5l</w:t>
            </w:r>
          </w:p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 xml:space="preserve">Zbtb16 </w:t>
            </w:r>
          </w:p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Alox15</w:t>
            </w:r>
          </w:p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</w:r>
          </w:p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</w:r>
          </w:p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</w:r>
          </w:p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</w:r>
          </w:p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5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6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5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6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6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7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7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7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8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hloride channel calcium activated 3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Regenerating islet-derived 3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Eosinophil-associated, ribonuclease A, member 11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Resistin like alpha/FIZZ1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olute carrier family 26, member 4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atriuretic peptide precursor type A (ANP)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nterior gradient 2 (Xenopus laevis)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rombospondin 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Early growth response 3 </w:t>
            </w:r>
          </w:p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mmunoglobulin heavy chain 6 (heavy chain of IgM)</w:t>
            </w:r>
          </w:p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Pentraxin related gene </w:t>
            </w:r>
          </w:p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Trefoil factor 2 (spasmolytic protein 1) </w:t>
            </w:r>
          </w:p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Orosomucoid 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eptor (calcitonin) activity modifying protein 2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clear receptor subfamily 1, group D, member 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rginase1, liver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5 antigen-like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Zinc finger and BTB domain containing 16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rachidonate 15-lipoxygenase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rotein phosphorylation</w:t>
            </w:r>
          </w:p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bk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k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kn3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be2t</w:t>
            </w:r>
          </w:p>
          <w:p>
            <w:pPr>
              <w:pStyle w:val="Normal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  <w:lang w:val="nl-NL"/>
              </w:rPr>
              <w:t>Dusp8</w:t>
            </w:r>
          </w:p>
          <w:p>
            <w:pPr>
              <w:pStyle w:val="Normal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  <w:lang w:val="nl-NL"/>
              </w:rPr>
              <w:t>Melk</w:t>
            </w:r>
          </w:p>
          <w:p>
            <w:pPr>
              <w:pStyle w:val="Normal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  <w:lang w:val="nl-NL"/>
              </w:rPr>
              <w:t>Bub1</w:t>
            </w:r>
          </w:p>
          <w:p>
            <w:pPr>
              <w:pStyle w:val="Normal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  <w:lang w:val="nl-NL"/>
              </w:rPr>
              <w:t>Cdkl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  <w:lang w:val="nl-NL"/>
              </w:rPr>
            </w:r>
          </w:p>
          <w:p>
            <w:pPr>
              <w:pStyle w:val="Normal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  <w:lang w:val="nl-NL"/>
              </w:rPr>
            </w:r>
          </w:p>
          <w:p>
            <w:pPr>
              <w:pStyle w:val="Normal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  <w:lang w:val="nl-N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2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5</w:t>
            </w:r>
          </w:p>
        </w:tc>
        <w:tc>
          <w:tcPr>
            <w:tcW w:w="68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DZ binding kinase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k protein kinase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yclin-dependent kinase inhibitor 3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biquitin-conjugating enzyme E2T (putative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ual specificity phosphatase 8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ternal embryonic leucine zipper kinase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udding uninhibited by benzimidazoles 1 homolog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Cyclin-dependent kinase-like 4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lang w:val="es-ES"/>
              </w:rPr>
            </w:pPr>
            <w:r>
              <w:rPr>
                <w:rFonts w:cs="Arial" w:ascii="Arial" w:hAnsi="Arial"/>
                <w:i/>
                <w:lang w:val="es-ES"/>
              </w:rPr>
              <w:t>Misc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lang w:val="es-ES"/>
              </w:rPr>
            </w:pPr>
            <w:r>
              <w:rPr>
                <w:rFonts w:cs="Arial" w:ascii="Arial" w:hAnsi="Arial"/>
                <w:i/>
                <w:lang w:val="es-ES"/>
              </w:rPr>
            </w:r>
          </w:p>
          <w:p>
            <w:pPr>
              <w:pStyle w:val="Normal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Depdc1a</w:t>
            </w:r>
          </w:p>
          <w:p>
            <w:pPr>
              <w:pStyle w:val="Normal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C79407</w:t>
            </w:r>
          </w:p>
          <w:p>
            <w:pPr>
              <w:pStyle w:val="Normal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Hmmr</w:t>
            </w:r>
          </w:p>
          <w:p>
            <w:pPr>
              <w:pStyle w:val="Normal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Dio2</w:t>
            </w:r>
          </w:p>
          <w:p>
            <w:pPr>
              <w:pStyle w:val="Normal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Syn2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ip13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2Ertd750e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pil5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r3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yp5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litrk6</w:t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cf19</w:t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hex</w:t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rl</w:t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prr1a</w:t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rim59</w:t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la1a</w:t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rps1</w:t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sad2</w:t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alntl2</w:t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amd12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nip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lhl24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nca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as2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ba-a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</w:t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5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6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6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9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9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8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P domain containing 1a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pressed sequence C79407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aluronan mediated motility receptor (RHAMM)</w:t>
            </w:r>
          </w:p>
          <w:p>
            <w:pPr>
              <w:pStyle w:val="Normal"/>
              <w:rPr>
                <w:rFonts w:ascii="Arial" w:hAnsi="Arial" w:cs="Arial"/>
                <w:lang w:val="nb-NO"/>
              </w:rPr>
            </w:pPr>
            <w:r>
              <w:rPr>
                <w:rFonts w:cs="Arial" w:ascii="Arial" w:hAnsi="Arial"/>
                <w:lang w:val="nb-NO"/>
              </w:rPr>
              <w:t xml:space="preserve">Deiodinase, iodothyronine, type II </w:t>
            </w:r>
          </w:p>
          <w:p>
            <w:pPr>
              <w:pStyle w:val="Normal"/>
              <w:rPr>
                <w:rFonts w:ascii="Arial" w:hAnsi="Arial" w:cs="Arial"/>
                <w:lang w:val="nb-NO"/>
              </w:rPr>
            </w:pPr>
            <w:r>
              <w:rPr>
                <w:rFonts w:cs="Arial" w:ascii="Arial" w:hAnsi="Arial"/>
                <w:lang w:val="nb-NO"/>
              </w:rPr>
              <w:t>Synapsin II</w:t>
            </w:r>
          </w:p>
          <w:p>
            <w:pPr>
              <w:pStyle w:val="Normal"/>
              <w:rPr>
                <w:rFonts w:ascii="Arial" w:hAnsi="Arial" w:cs="Arial"/>
                <w:lang w:val="nb-NO"/>
              </w:rPr>
            </w:pPr>
            <w:r>
              <w:rPr>
                <w:rFonts w:cs="Arial" w:ascii="Arial" w:hAnsi="Arial"/>
                <w:lang w:val="nb-NO"/>
              </w:rPr>
              <w:t>Thyroid hormone receptor interactor 13</w:t>
            </w:r>
          </w:p>
          <w:p>
            <w:pPr>
              <w:pStyle w:val="Normal"/>
              <w:rPr>
                <w:rFonts w:ascii="Arial" w:hAnsi="Arial" w:cs="Arial"/>
                <w:lang w:val="nb-NO"/>
              </w:rPr>
            </w:pPr>
            <w:r>
              <w:rPr>
                <w:rFonts w:cs="Arial" w:ascii="Arial" w:hAnsi="Arial"/>
                <w:lang w:val="nb-NO"/>
              </w:rPr>
              <w:t>DNA segment, Chr 2, ERATO Dio 750, expressed</w:t>
            </w:r>
          </w:p>
          <w:p>
            <w:pPr>
              <w:pStyle w:val="Normal"/>
              <w:rPr>
                <w:rFonts w:ascii="Arial" w:hAnsi="Arial" w:cs="Arial"/>
                <w:lang w:val="nb-NO"/>
              </w:rPr>
            </w:pPr>
            <w:r>
              <w:rPr>
                <w:rFonts w:cs="Arial" w:ascii="Arial" w:hAnsi="Arial"/>
                <w:lang w:val="nb-NO"/>
              </w:rPr>
              <w:t>Peptidylprolyl isomerase (cyclophilin) like 5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rbonic anhydrase 3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ytochrome P450, family 5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LIT and NTRK-like family, member 6</w:t>
            </w:r>
          </w:p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ranscription factor 19</w:t>
            </w:r>
          </w:p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hosphate regulating gene with homology to endopeptidases on X Sarcalumenin</w:t>
            </w:r>
          </w:p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mall proline-rich protein 1A</w:t>
            </w:r>
          </w:p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ripartite motif-containing 59</w:t>
            </w:r>
          </w:p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hospholipase A1 member A</w:t>
            </w:r>
          </w:p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Trichorhinophalangeal syndrome I </w:t>
            </w:r>
          </w:p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adical S-adenosyl methionine domain containing 2</w:t>
            </w:r>
          </w:p>
          <w:p>
            <w:pPr>
              <w:pStyle w:val="Normal"/>
              <w:rPr>
                <w:rFonts w:ascii="Arial" w:hAnsi="Arial" w:cs="Arial"/>
                <w:color w:val="000000"/>
                <w:lang w:val="es-ES"/>
              </w:rPr>
            </w:pPr>
            <w:r>
              <w:rPr>
                <w:rFonts w:cs="Arial" w:ascii="Arial" w:hAnsi="Arial"/>
                <w:color w:val="000000"/>
                <w:lang w:val="es-ES"/>
              </w:rPr>
              <w:t>UDP-N-acetyl-alpha-D-galactosamine</w:t>
            </w:r>
          </w:p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terile alpha motif domain containing 12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lliculin interacting protein 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elch-like 24 (Drosophila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ynuclein, alpha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minolevulinic acid synthase 2, erythroid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moglobin alpha, adult chain 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>
          <w:rFonts w:ascii="Arial" w:hAnsi="Arial" w:cs="Arial"/>
          <w:color w:val="FF0000"/>
        </w:rPr>
      </w:pPr>
      <w:r>
        <w:rPr>
          <w:rFonts w:cs="Arial" w:ascii="Arial" w:hAnsi="Arial"/>
          <w:color w:val="FF0000"/>
        </w:rPr>
      </w:r>
    </w:p>
    <w:p>
      <w:pPr>
        <w:pStyle w:val="Normal"/>
        <w:rPr>
          <w:rFonts w:ascii="Arial" w:hAnsi="Arial" w:cs="Arial"/>
          <w:color w:val="FF0000"/>
        </w:rPr>
      </w:pPr>
      <w:r>
        <w:rPr>
          <w:rFonts w:cs="Arial" w:ascii="Arial" w:hAnsi="Arial"/>
          <w:color w:val="FF0000"/>
        </w:rPr>
      </w:r>
    </w:p>
    <w:p>
      <w:pPr>
        <w:pStyle w:val="Normal"/>
        <w:rPr>
          <w:rFonts w:ascii="Arial" w:hAnsi="Arial" w:cs="Arial"/>
          <w:color w:val="FF0000"/>
        </w:rPr>
      </w:pPr>
      <w:r>
        <w:rPr>
          <w:rFonts w:cs="Arial" w:ascii="Arial" w:hAnsi="Arial"/>
          <w:color w:val="FF0000"/>
        </w:rPr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440" w:right="1440" w:gutter="0" w:header="720" w:top="1440" w:footer="720" w:bottom="1440"/>
      <w:pgNumType w:start="0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rFonts w:ascii="Calibri" w:hAnsi="Calibri" w:eastAsia="Calibri" w:cs="Times New Roman"/>
    </w:rPr>
  </w:style>
  <w:style w:type="character" w:styleId="CharChar">
    <w:name w:val=" Char Char"/>
    <w:basedOn w:val="DefaultParagraphFont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6T13:49:00Z</dcterms:created>
  <dc:creator>Julia</dc:creator>
  <dc:description/>
  <cp:keywords/>
  <dc:language>en-US</dc:language>
  <cp:lastModifiedBy>BMC</cp:lastModifiedBy>
  <dcterms:modified xsi:type="dcterms:W3CDTF">2009-09-23T08:07:00Z</dcterms:modified>
  <cp:revision>3</cp:revision>
  <dc:subject/>
  <dc:title/>
</cp:coreProperties>
</file>